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2936A" w14:textId="77777777" w:rsidR="00700210" w:rsidRDefault="00700210">
      <w:bookmarkStart w:id="0" w:name="_GoBack"/>
      <w:bookmarkEnd w:id="0"/>
    </w:p>
    <w:p w14:paraId="537D2219" w14:textId="47BAD960" w:rsidR="0035761D" w:rsidRDefault="0035761D">
      <w:r>
        <w:rPr>
          <w:rFonts w:hint="eastAsia"/>
        </w:rPr>
        <w:t>Table S1. Strains used in this study.</w:t>
      </w:r>
    </w:p>
    <w:p w14:paraId="627BF034" w14:textId="77777777" w:rsidR="0035761D" w:rsidRDefault="0035761D"/>
    <w:tbl>
      <w:tblPr>
        <w:tblW w:w="84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A0" w:firstRow="1" w:lastRow="0" w:firstColumn="1" w:lastColumn="0" w:noHBand="1" w:noVBand="1"/>
      </w:tblPr>
      <w:tblGrid>
        <w:gridCol w:w="1101"/>
        <w:gridCol w:w="992"/>
        <w:gridCol w:w="5245"/>
        <w:gridCol w:w="1095"/>
      </w:tblGrid>
      <w:tr w:rsidR="0035761D" w:rsidRPr="00742F67" w14:paraId="5AA32E62" w14:textId="77777777" w:rsidTr="0035761D">
        <w:tc>
          <w:tcPr>
            <w:tcW w:w="1101" w:type="dxa"/>
            <w:shd w:val="clear" w:color="auto" w:fill="auto"/>
            <w:vAlign w:val="center"/>
          </w:tcPr>
          <w:p w14:paraId="27D506D3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27383E0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496FD32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F7C3250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b/>
                <w:bCs/>
                <w:sz w:val="20"/>
                <w:szCs w:val="20"/>
              </w:rPr>
              <w:t>Source</w:t>
            </w:r>
          </w:p>
        </w:tc>
      </w:tr>
      <w:tr w:rsidR="0035761D" w:rsidRPr="00742F67" w14:paraId="76ACA1AD" w14:textId="77777777" w:rsidTr="0035761D">
        <w:trPr>
          <w:trHeight w:val="218"/>
        </w:trPr>
        <w:tc>
          <w:tcPr>
            <w:tcW w:w="1101" w:type="dxa"/>
            <w:vMerge w:val="restart"/>
            <w:shd w:val="clear" w:color="auto" w:fill="auto"/>
            <w:vAlign w:val="center"/>
          </w:tcPr>
          <w:p w14:paraId="4137413D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b/>
                <w:bCs/>
                <w:sz w:val="20"/>
                <w:szCs w:val="20"/>
              </w:rPr>
              <w:t>Figure 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EA09D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3E46-2b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4F4B6F9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i/>
                <w:sz w:val="20"/>
                <w:szCs w:val="20"/>
                <w:lang w:eastAsia="ja-JP"/>
              </w:rPr>
            </w:pP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leu1-32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ade6-216 csn1-E46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B1C45C0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2660625D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57C35C43" w14:textId="77777777" w:rsidR="0035761D" w:rsidRPr="00742F67" w:rsidRDefault="0035761D" w:rsidP="0035761D">
            <w:pPr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CB75E43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96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1A82E12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i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  <w:vertAlign w:val="superscript"/>
              </w:rPr>
              <w:t>9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BFC3A96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555B43A7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5AAA4367" w14:textId="77777777" w:rsidR="0035761D" w:rsidRPr="00742F67" w:rsidRDefault="0035761D" w:rsidP="0035761D">
            <w:pPr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0E8BA68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D94758">
              <w:rPr>
                <w:rFonts w:ascii="Times" w:eastAsia="SimSun" w:hAnsi="Times" w:cs="SimSun"/>
                <w:sz w:val="20"/>
                <w:szCs w:val="20"/>
              </w:rPr>
              <w:t>RK</w:t>
            </w:r>
            <w:r>
              <w:rPr>
                <w:rFonts w:ascii="Times" w:eastAsia="SimSun" w:hAnsi="Times" w:cs="SimSun"/>
                <w:sz w:val="20"/>
                <w:szCs w:val="20"/>
              </w:rPr>
              <w:t>47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B440884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i/>
                <w:sz w:val="20"/>
                <w:szCs w:val="20"/>
              </w:rPr>
            </w:pPr>
            <w:r w:rsidRPr="00D94758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</w:t>
            </w:r>
            <w:r w:rsidRPr="00D94758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90</w:t>
            </w:r>
            <w:r w:rsidRPr="00B30F78">
              <w:rPr>
                <w:rFonts w:ascii="ＭＳ Ｐ明朝" w:eastAsia="ＭＳ Ｐ明朝" w:cs="ＭＳ Ｐ明朝"/>
                <w:color w:val="000000"/>
              </w:rPr>
              <w:t xml:space="preserve"> 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ade6-210 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leu1-32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lys1-131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ura4</w:t>
            </w:r>
            <w:r w:rsidRPr="008B5ECD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9046B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C077689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D94758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032C451F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293F4E5D" w14:textId="77777777" w:rsidR="0035761D" w:rsidRPr="00742F67" w:rsidRDefault="0035761D" w:rsidP="0035761D">
            <w:pPr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CAE0073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>
              <w:rPr>
                <w:rFonts w:ascii="Times" w:eastAsia="SimSun" w:hAnsi="Times" w:cs="SimSun"/>
                <w:sz w:val="20"/>
                <w:szCs w:val="20"/>
              </w:rPr>
              <w:t>RK1220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A544499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i/>
                <w:sz w:val="20"/>
                <w:szCs w:val="20"/>
              </w:rPr>
            </w:pPr>
            <w:r w:rsidRPr="00D94758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</w:t>
            </w:r>
            <w:r w:rsidRPr="00D94758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90</w:t>
            </w:r>
            <w:r w:rsidRPr="00D94758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ade6-210 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leu1-32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lys1-131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ura4</w:t>
            </w:r>
            <w:r w:rsidRPr="008B5ECD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9046B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 csn1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∆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</w:rPr>
              <w:t>::nat</w:t>
            </w:r>
            <w:r w:rsidRPr="00AC329D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DD86F22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D94758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3E80B8E5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54645A9A" w14:textId="77777777" w:rsidR="0035761D" w:rsidRPr="00742F67" w:rsidRDefault="0035761D" w:rsidP="0035761D">
            <w:pPr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F4A376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>
              <w:rPr>
                <w:rFonts w:ascii="Times" w:eastAsia="SimSun" w:hAnsi="Times" w:cs="SimSun"/>
                <w:sz w:val="20"/>
                <w:szCs w:val="20"/>
              </w:rPr>
              <w:t>RK1280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C2FA45B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i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ura4-D18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leu1-32 ade6-21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0 lys1-13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csn1∆::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hph </w:t>
            </w:r>
            <w:r w:rsidRPr="00405E5A">
              <w:rPr>
                <w:rFonts w:ascii="Times" w:eastAsia="ＭＳ Ｐ明朝" w:hAnsi="Times" w:cs="ＭＳ Ｐ明朝"/>
                <w:i/>
                <w:sz w:val="20"/>
                <w:szCs w:val="20"/>
              </w:rPr>
              <w:t>aur1</w:t>
            </w:r>
            <w:r w:rsidRPr="00405E5A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405E5A">
              <w:rPr>
                <w:rFonts w:ascii="Times" w:eastAsia="ＭＳ Ｐ明朝" w:hAnsi="Times" w:cs="ＭＳ Ｐ明朝"/>
                <w:i/>
                <w:sz w:val="20"/>
                <w:szCs w:val="20"/>
              </w:rPr>
              <w:t>::htb1</w:t>
            </w:r>
            <w:r w:rsidRPr="009046B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405E5A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Cherry</w:t>
            </w:r>
            <w:r w:rsidRPr="00742F67" w:rsidDel="00C6497D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AC123A1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04B70942" w14:textId="77777777" w:rsidTr="0035761D">
        <w:tc>
          <w:tcPr>
            <w:tcW w:w="1101" w:type="dxa"/>
            <w:vMerge w:val="restart"/>
            <w:shd w:val="clear" w:color="auto" w:fill="auto"/>
            <w:vAlign w:val="center"/>
          </w:tcPr>
          <w:p w14:paraId="6B420820" w14:textId="77777777" w:rsidR="0035761D" w:rsidRPr="00FF664C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hAnsi="Times" w:cs="SimSun"/>
                <w:b/>
                <w:bCs/>
                <w:sz w:val="20"/>
                <w:szCs w:val="20"/>
                <w:lang w:eastAsia="ja-JP"/>
              </w:rPr>
            </w:pPr>
            <w:r w:rsidRPr="00742F67">
              <w:rPr>
                <w:rFonts w:ascii="Times" w:eastAsia="SimSun" w:hAnsi="Times" w:cs="SimSun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Times" w:hAnsi="Times" w:cs="SimSun" w:hint="eastAsia"/>
                <w:b/>
                <w:bCs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3E92C8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D94758">
              <w:rPr>
                <w:rFonts w:ascii="Times" w:eastAsia="SimSun" w:hAnsi="Times" w:cs="SimSun"/>
                <w:sz w:val="20"/>
                <w:szCs w:val="20"/>
              </w:rPr>
              <w:t>RK</w:t>
            </w:r>
            <w:r>
              <w:rPr>
                <w:rFonts w:ascii="Times" w:eastAsia="SimSun" w:hAnsi="Times" w:cs="SimSun" w:hint="eastAsia"/>
                <w:sz w:val="20"/>
                <w:szCs w:val="20"/>
              </w:rPr>
              <w:t>1216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E91F6DE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i/>
                <w:sz w:val="20"/>
                <w:szCs w:val="20"/>
                <w:lang w:eastAsia="ja-JP"/>
              </w:rPr>
            </w:pPr>
            <w:r w:rsidRPr="00D94758">
              <w:rPr>
                <w:rFonts w:ascii="Times" w:eastAsia="SimSun" w:hAnsi="Times" w:cs="SimSun"/>
                <w:i/>
                <w:sz w:val="20"/>
                <w:szCs w:val="20"/>
              </w:rPr>
              <w:t>h</w:t>
            </w:r>
            <w:r w:rsidRPr="00D94758">
              <w:rPr>
                <w:rFonts w:ascii="Times" w:eastAsia="SimSun" w:hAnsi="Times" w:cs="SimSun"/>
                <w:i/>
                <w:sz w:val="20"/>
                <w:szCs w:val="20"/>
                <w:vertAlign w:val="superscript"/>
              </w:rPr>
              <w:t>90</w:t>
            </w:r>
            <w:r w:rsidRPr="00D94758">
              <w:rPr>
                <w:rFonts w:ascii="Times" w:eastAsia="SimSun" w:hAnsi="Times" w:cs="SimSun"/>
                <w:i/>
                <w:sz w:val="20"/>
                <w:szCs w:val="20"/>
              </w:rPr>
              <w:t xml:space="preserve"> 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ade6-210 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leu1-32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ura4-D18 lys1</w:t>
            </w:r>
            <w:r w:rsidRPr="00B62D8F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>::Ppcn1-GFP-pcn1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nuc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Cherry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>-kan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0B89849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hAnsi="Times" w:cs="SimSun"/>
                <w:sz w:val="20"/>
                <w:szCs w:val="20"/>
                <w:lang w:eastAsia="ja-JP"/>
              </w:rPr>
            </w:pPr>
            <w:r w:rsidRPr="00D94758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0A132977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7CEAC931" w14:textId="77777777" w:rsidR="0035761D" w:rsidRPr="00742F67" w:rsidRDefault="0035761D" w:rsidP="0035761D">
            <w:pPr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635610C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D94758">
              <w:rPr>
                <w:rFonts w:ascii="Times" w:eastAsia="SimSun" w:hAnsi="Times" w:cs="SimSun"/>
                <w:sz w:val="20"/>
                <w:szCs w:val="20"/>
              </w:rPr>
              <w:t>RK</w:t>
            </w:r>
            <w:r>
              <w:rPr>
                <w:rFonts w:ascii="Times" w:eastAsia="SimSun" w:hAnsi="Times" w:cs="SimSun" w:hint="eastAsia"/>
                <w:sz w:val="20"/>
                <w:szCs w:val="20"/>
              </w:rPr>
              <w:t>1217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8D8FA20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D94758">
              <w:rPr>
                <w:rFonts w:ascii="Times" w:eastAsia="SimSun" w:hAnsi="Times" w:cs="SimSun"/>
                <w:i/>
                <w:sz w:val="20"/>
                <w:szCs w:val="20"/>
              </w:rPr>
              <w:t>h</w:t>
            </w:r>
            <w:r w:rsidRPr="00D94758">
              <w:rPr>
                <w:rFonts w:ascii="Times" w:eastAsia="SimSun" w:hAnsi="Times" w:cs="SimSun"/>
                <w:i/>
                <w:sz w:val="20"/>
                <w:szCs w:val="20"/>
                <w:vertAlign w:val="superscript"/>
              </w:rPr>
              <w:t>90</w:t>
            </w:r>
            <w:r w:rsidRPr="00B30F78">
              <w:rPr>
                <w:rFonts w:ascii="ＭＳ Ｐ明朝" w:eastAsia="ＭＳ Ｐ明朝" w:cs="ＭＳ Ｐ明朝"/>
                <w:color w:val="000000"/>
              </w:rPr>
              <w:t xml:space="preserve"> 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>ade6-210 leu1-32 ura4-D18 lys1</w:t>
            </w:r>
            <w:r w:rsidRPr="00B62D8F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>::Ppcn1-GFP-pcn1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nuc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Cherry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>-kan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csn1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∆</w:t>
            </w:r>
            <w:r w:rsidRPr="005124E7">
              <w:rPr>
                <w:rFonts w:ascii="Times" w:eastAsia="ＭＳ Ｐ明朝" w:hAnsi="Times" w:cs="ＭＳ Ｐ明朝"/>
                <w:i/>
                <w:sz w:val="20"/>
                <w:szCs w:val="20"/>
              </w:rPr>
              <w:t>::hph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70085A1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D94758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0F144010" w14:textId="77777777" w:rsidTr="0035761D">
        <w:tc>
          <w:tcPr>
            <w:tcW w:w="1101" w:type="dxa"/>
            <w:vMerge w:val="restart"/>
            <w:shd w:val="clear" w:color="auto" w:fill="auto"/>
            <w:vAlign w:val="center"/>
          </w:tcPr>
          <w:p w14:paraId="1C2A61A5" w14:textId="77777777" w:rsidR="0035761D" w:rsidRPr="00FF664C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hAnsi="Times" w:cs="SimSun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ascii="Times" w:eastAsia="SimSun" w:hAnsi="Times" w:cs="SimSun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Times" w:hAnsi="Times" w:cs="SimSun" w:hint="eastAsia"/>
                <w:b/>
                <w:bCs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F0BF40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RK47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EE5B897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90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ade6-216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leu1-32 lys1-131 rec10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GFP-HA-kan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 ddb1∆::nat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DE7577D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5E44C583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16EA5DA3" w14:textId="77777777" w:rsidR="0035761D" w:rsidRPr="00742F67" w:rsidRDefault="0035761D" w:rsidP="0035761D">
            <w:pPr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16F60E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RK47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3EA47A2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90</w:t>
            </w:r>
            <w:r w:rsidRPr="00742F67">
              <w:rPr>
                <w:rFonts w:ascii="ＭＳ Ｐ明朝" w:eastAsia="ＭＳ Ｐ明朝" w:cs="ＭＳ Ｐ明朝"/>
                <w:color w:val="000000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ade6-210 leu1-32 lys1-131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DCAF5CF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6B0A3161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0F5A1F17" w14:textId="77777777" w:rsidR="0035761D" w:rsidRPr="00742F67" w:rsidRDefault="0035761D" w:rsidP="0035761D">
            <w:pPr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67696F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RK76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D448405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90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ade6-210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leu1-32 lys1-131 cdc22-M45 cds1∆::ura4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8896C3D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63812527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0115528C" w14:textId="77777777" w:rsidR="0035761D" w:rsidRPr="00742F67" w:rsidRDefault="0035761D" w:rsidP="0035761D">
            <w:pPr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A0C8586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RK770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D6B3628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90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ade6-216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lys1-131 leu1-32 cdc22-M45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5095EA8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32E02BDF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6C7B2600" w14:textId="77777777" w:rsidR="0035761D" w:rsidRPr="00742F67" w:rsidRDefault="0035761D" w:rsidP="0035761D">
            <w:pPr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B6DD03A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RK1220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EDA0F38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90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ade6-210 leu1-32 lys1-131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 csn1∆::nat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E86C27E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2814E984" w14:textId="77777777" w:rsidTr="0035761D">
        <w:tc>
          <w:tcPr>
            <w:tcW w:w="1101" w:type="dxa"/>
            <w:vMerge w:val="restart"/>
            <w:shd w:val="clear" w:color="auto" w:fill="auto"/>
            <w:vAlign w:val="center"/>
          </w:tcPr>
          <w:p w14:paraId="5CFFEA85" w14:textId="77777777" w:rsidR="0035761D" w:rsidRPr="00FF664C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hAnsi="Times" w:cs="SimSun"/>
                <w:b/>
                <w:bCs/>
                <w:sz w:val="20"/>
                <w:szCs w:val="20"/>
                <w:lang w:eastAsia="ja-JP"/>
              </w:rPr>
            </w:pPr>
            <w:r w:rsidRPr="00742F67">
              <w:rPr>
                <w:rFonts w:ascii="Times" w:eastAsia="SimSun" w:hAnsi="Times" w:cs="SimSun"/>
                <w:b/>
                <w:bCs/>
                <w:sz w:val="20"/>
                <w:szCs w:val="20"/>
              </w:rPr>
              <w:t xml:space="preserve">Figure </w:t>
            </w:r>
            <w:r>
              <w:rPr>
                <w:rFonts w:ascii="Times" w:hAnsi="Times" w:cs="SimSun" w:hint="eastAsia"/>
                <w:b/>
                <w:bCs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D4C85B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 w:hint="eastAsia"/>
                <w:sz w:val="20"/>
                <w:szCs w:val="20"/>
              </w:rPr>
              <w:t>RK98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E17354E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ade6-216 leu1-32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mei4∆::ura4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aur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::htb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mCherry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B64E0E8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35A21C6F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454F4080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C6A3649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 w:hint="eastAsia"/>
                <w:sz w:val="20"/>
                <w:szCs w:val="20"/>
              </w:rPr>
              <w:t>RK113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1B14271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ade6-210 leu1-32 lys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::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mt1-mei4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GFP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 xml:space="preserve"> 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320701"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kan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da3-CFP-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84EE488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 w:hint="eastAsia"/>
                <w:sz w:val="20"/>
                <w:szCs w:val="20"/>
              </w:rPr>
              <w:t>This work</w:t>
            </w:r>
          </w:p>
        </w:tc>
      </w:tr>
      <w:tr w:rsidR="0035761D" w:rsidRPr="00742F67" w14:paraId="29B66CDE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27299ECD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2BDD519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 w:hint="eastAsia"/>
                <w:sz w:val="20"/>
                <w:szCs w:val="20"/>
              </w:rPr>
              <w:t>RK1180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7A4E384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ade6-210 leu1-32 lys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::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mt1-mei4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GFP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-hph 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320701"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kan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da3-CFP-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csn1∆::nat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BB92B14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35761D" w:rsidRPr="00742F67" w14:paraId="5170E7DC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4C191BB7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490A27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>
              <w:rPr>
                <w:rFonts w:ascii="Times" w:eastAsia="SimSun" w:hAnsi="Times" w:cs="SimSun" w:hint="eastAsia"/>
                <w:sz w:val="20"/>
                <w:szCs w:val="20"/>
              </w:rPr>
              <w:t>RK1291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F176FBB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C0025C">
              <w:rPr>
                <w:rFonts w:ascii="Times" w:eastAsia="ＭＳ Ｐ明朝" w:hAnsi="Times" w:cs="ＭＳ Ｐ明朝"/>
                <w:i/>
                <w:sz w:val="20"/>
                <w:szCs w:val="20"/>
              </w:rPr>
              <w:t>ade6-210 leu1-32 lys1+::Pnmt1-mei4</w:t>
            </w:r>
            <w:r w:rsidRPr="00C0025C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C0025C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ura4-D18 aur1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r</w:t>
            </w:r>
            <w:r w:rsidRPr="00C0025C">
              <w:rPr>
                <w:rFonts w:ascii="Times" w:eastAsia="ＭＳ Ｐ明朝" w:hAnsi="Times" w:cs="ＭＳ Ｐ明朝"/>
                <w:i/>
                <w:sz w:val="20"/>
                <w:szCs w:val="20"/>
              </w:rPr>
              <w:t>::htb1</w:t>
            </w:r>
            <w:r w:rsidRPr="00C0025C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C0025C">
              <w:rPr>
                <w:rFonts w:ascii="Times" w:eastAsia="ＭＳ Ｐ明朝" w:hAnsi="Times" w:cs="ＭＳ Ｐ明朝"/>
                <w:i/>
                <w:sz w:val="20"/>
                <w:szCs w:val="20"/>
              </w:rPr>
              <w:t>-mCherry taz1</w:t>
            </w:r>
            <w:r w:rsidRPr="00C0025C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C0025C">
              <w:rPr>
                <w:rFonts w:ascii="Times" w:eastAsia="ＭＳ Ｐ明朝" w:hAnsi="Times" w:cs="ＭＳ Ｐ明朝"/>
                <w:i/>
                <w:sz w:val="20"/>
                <w:szCs w:val="20"/>
              </w:rPr>
              <w:t>-GFP-kan</w:t>
            </w:r>
            <w:r w:rsidRPr="00C0025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12632A0" w14:textId="77777777" w:rsidR="0035761D" w:rsidRPr="00742F67" w:rsidRDefault="0035761D" w:rsidP="0035761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>
              <w:rPr>
                <w:rFonts w:ascii="Times" w:eastAsia="SimSun" w:hAnsi="Times" w:cs="SimSun" w:hint="eastAsia"/>
                <w:sz w:val="20"/>
                <w:szCs w:val="20"/>
              </w:rPr>
              <w:t>This work</w:t>
            </w:r>
          </w:p>
        </w:tc>
      </w:tr>
      <w:tr w:rsidR="001C5A93" w:rsidRPr="00742F67" w14:paraId="77A8F50C" w14:textId="77777777" w:rsidTr="0035761D">
        <w:tc>
          <w:tcPr>
            <w:tcW w:w="1101" w:type="dxa"/>
            <w:vMerge w:val="restart"/>
            <w:shd w:val="clear" w:color="auto" w:fill="auto"/>
            <w:vAlign w:val="center"/>
          </w:tcPr>
          <w:p w14:paraId="623536FA" w14:textId="6315D4AF" w:rsidR="001C5A93" w:rsidRPr="00742F67" w:rsidRDefault="001C5A93" w:rsidP="001C5A93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  <w:r>
              <w:rPr>
                <w:rFonts w:ascii="Times" w:eastAsia="SimSun" w:hAnsi="Times" w:cs="SimSun" w:hint="eastAsia"/>
                <w:b/>
                <w:bCs/>
                <w:sz w:val="20"/>
                <w:szCs w:val="20"/>
              </w:rPr>
              <w:t>Figure 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8AFD7F" w14:textId="3769BFE0" w:rsidR="001C5A93" w:rsidRDefault="001C5A93" w:rsidP="00257F5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 w:hint="eastAsia"/>
                <w:sz w:val="20"/>
                <w:szCs w:val="20"/>
              </w:rPr>
              <w:t>RK1159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52BC176" w14:textId="6EF2BF00" w:rsidR="001C5A93" w:rsidRPr="00C0025C" w:rsidRDefault="001C5A93" w:rsidP="00257F5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ade6-210 leu1-32 lys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::Pnmt1-cdc25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GFP-NLS-Trec8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hp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320701"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kan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da3-CFP-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AA99AEB" w14:textId="71965FE7" w:rsidR="001C5A93" w:rsidRDefault="001C5A93" w:rsidP="00257F5D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hAnsi="Times" w:cs="SimSun" w:hint="eastAsia"/>
                <w:sz w:val="20"/>
                <w:szCs w:val="20"/>
                <w:lang w:eastAsia="ja-JP"/>
              </w:rPr>
              <w:t>This work</w:t>
            </w:r>
          </w:p>
        </w:tc>
      </w:tr>
      <w:tr w:rsidR="001C5A93" w:rsidRPr="00742F67" w14:paraId="7337699C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2369276B" w14:textId="77777777" w:rsidR="001C5A93" w:rsidRDefault="001C5A93" w:rsidP="001C5A93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419F98F" w14:textId="063B8762" w:rsidR="001C5A93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 w:hint="eastAsia"/>
                <w:sz w:val="20"/>
                <w:szCs w:val="20"/>
              </w:rPr>
              <w:t>RK1187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3879394" w14:textId="34C56C6E" w:rsidR="001C5A93" w:rsidRPr="00C0025C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ade6-210 leu1-32 lys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::Pnmt1-cdc25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GFP-NLS-Trec8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hph mei4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∆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::nat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320701"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kan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da3-CFP-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3356A2F" w14:textId="14DD89C9" w:rsidR="001C5A93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hAnsi="Times" w:cs="SimSun"/>
                <w:sz w:val="20"/>
                <w:szCs w:val="20"/>
                <w:lang w:eastAsia="ja-JP"/>
              </w:rPr>
              <w:t>This work</w:t>
            </w:r>
          </w:p>
        </w:tc>
      </w:tr>
      <w:tr w:rsidR="001C5A93" w:rsidRPr="00742F67" w14:paraId="675512DE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3021A3D6" w14:textId="77777777" w:rsidR="001C5A93" w:rsidRDefault="001C5A93" w:rsidP="001C5A93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5970BCE" w14:textId="25343D08" w:rsidR="001C5A93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 w:hint="eastAsia"/>
                <w:sz w:val="20"/>
                <w:szCs w:val="20"/>
              </w:rPr>
              <w:t>RK121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EACA71D" w14:textId="6016288E" w:rsidR="001C5A93" w:rsidRPr="00C0025C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ade6-210 leu1-32 lys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::Pnmt1-cdc25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GFP-NLS-Trec8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-hph 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320701"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kan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da3-CFP-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csn1∆::hph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093F61A" w14:textId="4D1EC8D2" w:rsidR="001C5A93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hAnsi="Times" w:cs="SimSun"/>
                <w:sz w:val="20"/>
                <w:szCs w:val="20"/>
                <w:lang w:eastAsia="ja-JP"/>
              </w:rPr>
              <w:t>This work</w:t>
            </w:r>
          </w:p>
        </w:tc>
      </w:tr>
      <w:tr w:rsidR="001C5A93" w:rsidRPr="00742F67" w14:paraId="672300B4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1BA05CDE" w14:textId="77777777" w:rsidR="001C5A93" w:rsidRDefault="001C5A93" w:rsidP="001C5A93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2176459" w14:textId="307835A3" w:rsidR="001C5A93" w:rsidRPr="00742F67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sz w:val="20"/>
                <w:szCs w:val="20"/>
              </w:rPr>
            </w:pPr>
            <w:r>
              <w:rPr>
                <w:rFonts w:ascii="Times" w:eastAsia="SimSun" w:hAnsi="Times" w:cs="SimSun" w:hint="eastAsia"/>
                <w:sz w:val="20"/>
                <w:szCs w:val="20"/>
              </w:rPr>
              <w:t>RK1426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67190EA" w14:textId="0EAE6C42" w:rsidR="001C5A93" w:rsidRPr="00742F67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ade6-210 leu1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-32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lys1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-32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ura4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-D18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hht1</w:t>
            </w:r>
            <w:r w:rsidRPr="00D831D9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m</w:t>
            </w:r>
            <w:r w:rsidRPr="006E0CAC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>RFP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hph cdc25</w:t>
            </w:r>
            <w:r w:rsidRPr="00D831D9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::nat</w:t>
            </w:r>
            <w:r w:rsidRPr="00D831D9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r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rad21-cdc25</w:t>
            </w:r>
            <w:r w:rsidRPr="00D831D9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DD107BF" w14:textId="547BE2BD" w:rsidR="001C5A93" w:rsidRPr="00742F67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hAnsi="Times" w:cs="SimSun"/>
                <w:sz w:val="20"/>
                <w:szCs w:val="20"/>
                <w:lang w:eastAsia="ja-JP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1C5A93" w:rsidRPr="00742F67" w14:paraId="0844654E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619D384F" w14:textId="77777777" w:rsidR="001C5A93" w:rsidRDefault="001C5A93" w:rsidP="001C5A93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860E15" w14:textId="12EEB966" w:rsidR="001C5A93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>
              <w:rPr>
                <w:rFonts w:ascii="Times" w:eastAsia="SimSun" w:hAnsi="Times" w:cs="SimSun" w:hint="eastAsia"/>
                <w:sz w:val="20"/>
                <w:szCs w:val="20"/>
              </w:rPr>
              <w:t>RK1449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CD71E3D" w14:textId="6B4B4B74" w:rsidR="001C5A93" w:rsidRPr="00742F67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ade6-210 leu1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-32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lys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::Pnmt1-mei4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ura4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-D18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hht1</w:t>
            </w:r>
            <w:r w:rsidRPr="00D831D9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m</w:t>
            </w:r>
            <w:r w:rsidRPr="006E0CAC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>RFP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hph cdc25</w:t>
            </w:r>
            <w:r w:rsidRPr="00D831D9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::nat</w:t>
            </w:r>
            <w:r w:rsidRPr="00D831D9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r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rad21-cdc25</w:t>
            </w:r>
            <w:r w:rsidRPr="00D831D9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3AFBF23" w14:textId="429A9355" w:rsidR="001C5A93" w:rsidRPr="00742F67" w:rsidRDefault="001C5A93" w:rsidP="00F10637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B2546F" w:rsidRPr="00742F67" w14:paraId="257A10D8" w14:textId="77777777" w:rsidTr="0035761D">
        <w:tc>
          <w:tcPr>
            <w:tcW w:w="1101" w:type="dxa"/>
            <w:vMerge w:val="restart"/>
            <w:shd w:val="clear" w:color="auto" w:fill="auto"/>
            <w:vAlign w:val="center"/>
          </w:tcPr>
          <w:p w14:paraId="0FBBB38A" w14:textId="3C39025D" w:rsidR="00B2546F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  <w:r>
              <w:rPr>
                <w:rFonts w:ascii="Times" w:eastAsia="SimSun" w:hAnsi="Times" w:cs="SimSun" w:hint="eastAsia"/>
                <w:b/>
                <w:bCs/>
                <w:sz w:val="20"/>
                <w:szCs w:val="20"/>
              </w:rPr>
              <w:t>Figure 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E37E1D" w14:textId="44EBCA15" w:rsidR="00B2546F" w:rsidRDefault="00B2546F" w:rsidP="001C5A93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RK47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869F53A" w14:textId="24B452A2" w:rsidR="00B2546F" w:rsidRPr="00742F67" w:rsidRDefault="00B2546F" w:rsidP="001C5A93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90</w:t>
            </w:r>
            <w:r w:rsidRPr="00742F67">
              <w:rPr>
                <w:rFonts w:ascii="ＭＳ Ｐ明朝" w:eastAsia="ＭＳ Ｐ明朝" w:cs="ＭＳ Ｐ明朝"/>
                <w:color w:val="000000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ade6-210 leu1-32 lys1-131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3F191FB" w14:textId="34D2E3E0" w:rsidR="00B2546F" w:rsidRPr="00742F67" w:rsidRDefault="00B2546F" w:rsidP="001C5A93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B2546F" w:rsidRPr="00742F67" w14:paraId="0B1B01E7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5DB4CE82" w14:textId="77777777" w:rsidR="00B2546F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C63454A" w14:textId="126DFDD0" w:rsidR="00B2546F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 w:hint="eastAsia"/>
                <w:sz w:val="20"/>
                <w:szCs w:val="20"/>
              </w:rPr>
              <w:t>RK113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7660F96" w14:textId="6EB55CDA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ade6-210 leu1-32 lys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::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mt1-mei4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GFP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hph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 xml:space="preserve"> 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320701"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kan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da3-CFP-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7170AFF3" w14:textId="33B1E07B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SimSun" w:hAnsi="Times" w:cs="SimSun" w:hint="eastAsia"/>
                <w:sz w:val="20"/>
                <w:szCs w:val="20"/>
              </w:rPr>
              <w:t>This work</w:t>
            </w:r>
          </w:p>
        </w:tc>
      </w:tr>
      <w:tr w:rsidR="00B2546F" w:rsidRPr="00742F67" w14:paraId="3F5457B2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13C7CA0E" w14:textId="77777777" w:rsidR="00B2546F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29F23FE" w14:textId="162ABD9B" w:rsidR="00B2546F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 w:hint="eastAsia"/>
                <w:sz w:val="20"/>
                <w:szCs w:val="20"/>
              </w:rPr>
              <w:t>RK1187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E34CE38" w14:textId="00B8A6F9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 xml:space="preserve"> 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ade6-210 leu1-32 lys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::Pnmt1-cdc25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GFP-NLS-Trec8 ura4</w:t>
            </w:r>
            <w:r w:rsidRPr="00742F67">
              <w:rPr>
                <w:rFonts w:ascii="Times" w:eastAsia="SimSun" w:hAnsi="Times" w:cs="SimSun"/>
                <w:i/>
                <w:sz w:val="20"/>
                <w:szCs w:val="20"/>
              </w:rPr>
              <w:t>-D18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hht1</w:t>
            </w:r>
            <w:r w:rsidRPr="00FF664C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  <w:lang w:eastAsia="ja-JP"/>
              </w:rPr>
              <w:t>+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</w:t>
            </w:r>
            <w:r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mRF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hph mei4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∆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::nat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 xml:space="preserve"> 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320701"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kan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r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-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P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nda3-CFP-atb2</w:t>
            </w:r>
            <w:r w:rsidRPr="00742F67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AD8196E" w14:textId="46EA52C2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sz w:val="20"/>
                <w:szCs w:val="20"/>
              </w:rPr>
            </w:pPr>
            <w:r w:rsidRPr="00742F67">
              <w:rPr>
                <w:rFonts w:ascii="Times" w:hAnsi="Times" w:cs="SimSun"/>
                <w:sz w:val="20"/>
                <w:szCs w:val="20"/>
                <w:lang w:eastAsia="ja-JP"/>
              </w:rPr>
              <w:t>This work</w:t>
            </w:r>
          </w:p>
        </w:tc>
      </w:tr>
      <w:tr w:rsidR="00B2546F" w:rsidRPr="00742F67" w14:paraId="058360D8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0CE82244" w14:textId="77777777" w:rsidR="00B2546F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7731BE" w14:textId="03B46115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sz w:val="20"/>
                <w:szCs w:val="20"/>
              </w:rPr>
            </w:pPr>
            <w:r>
              <w:rPr>
                <w:rFonts w:ascii="Times" w:eastAsia="SimSun" w:hAnsi="Times" w:cs="SimSun" w:hint="eastAsia"/>
                <w:sz w:val="20"/>
                <w:szCs w:val="20"/>
              </w:rPr>
              <w:t>RK1459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7BC11DA" w14:textId="39FD2132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leu1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-32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ura4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-D18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hht1</w:t>
            </w:r>
            <w:r w:rsidRPr="00D831D9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m</w:t>
            </w:r>
            <w:r w:rsidRPr="006E0CAC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>RFP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-hph 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mik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∆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ura4</w:t>
            </w:r>
            <w:r w:rsidRPr="003016EC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 xml:space="preserve">wee1-50 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ht1</w:t>
            </w:r>
            <w:r w:rsidRPr="00D831D9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m</w:t>
            </w:r>
            <w:r w:rsidRPr="006E0CAC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>RFP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hph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505AB24" w14:textId="3EEF4857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hAnsi="Times" w:cs="SimSun"/>
                <w:sz w:val="20"/>
                <w:szCs w:val="20"/>
                <w:lang w:eastAsia="ja-JP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  <w:tr w:rsidR="00B2546F" w:rsidRPr="00742F67" w14:paraId="27784F17" w14:textId="77777777" w:rsidTr="0035761D">
        <w:tc>
          <w:tcPr>
            <w:tcW w:w="1101" w:type="dxa"/>
            <w:vMerge/>
            <w:shd w:val="clear" w:color="auto" w:fill="auto"/>
            <w:vAlign w:val="center"/>
          </w:tcPr>
          <w:p w14:paraId="4E95BEEF" w14:textId="77777777" w:rsidR="00B2546F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SimSun" w:hAnsi="Times" w:cs="SimSu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CAA4E6" w14:textId="7CB70EE3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sz w:val="20"/>
                <w:szCs w:val="20"/>
              </w:rPr>
            </w:pPr>
            <w:r>
              <w:rPr>
                <w:rFonts w:ascii="Times" w:eastAsia="SimSun" w:hAnsi="Times" w:cs="SimSun" w:hint="eastAsia"/>
                <w:sz w:val="20"/>
                <w:szCs w:val="20"/>
              </w:rPr>
              <w:t>RK153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624EFBC" w14:textId="15C32024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eastAsia="ＭＳ Ｐ明朝" w:hAnsi="Times" w:cs="ＭＳ Ｐ明朝"/>
                <w:i/>
                <w:sz w:val="20"/>
                <w:szCs w:val="20"/>
              </w:rPr>
            </w:pP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h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  <w:vertAlign w:val="superscript"/>
              </w:rPr>
              <w:t>90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 xml:space="preserve"> 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leu1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-32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ura4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-D18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 hht1</w:t>
            </w:r>
            <w:r w:rsidRPr="00D831D9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m</w:t>
            </w:r>
            <w:r w:rsidRPr="006E0CAC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>RFP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 xml:space="preserve">-hph 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mik1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∆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ura4</w:t>
            </w:r>
            <w:r w:rsidRPr="003016EC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 xml:space="preserve">wee1-50 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hht1</w:t>
            </w:r>
            <w:r w:rsidRPr="00D831D9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+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m</w:t>
            </w:r>
            <w:r w:rsidRPr="006E0CAC">
              <w:rPr>
                <w:rFonts w:ascii="Times" w:eastAsia="ＭＳ Ｐ明朝" w:hAnsi="Times" w:cs="ＭＳ Ｐ明朝" w:hint="eastAsia"/>
                <w:i/>
                <w:sz w:val="20"/>
                <w:szCs w:val="20"/>
                <w:lang w:eastAsia="ja-JP"/>
              </w:rPr>
              <w:t>RFP</w:t>
            </w:r>
            <w:r w:rsidRPr="006E0CAC">
              <w:rPr>
                <w:rFonts w:ascii="Times" w:eastAsia="ＭＳ Ｐ明朝" w:hAnsi="Times" w:cs="ＭＳ Ｐ明朝"/>
                <w:i/>
                <w:sz w:val="20"/>
                <w:szCs w:val="20"/>
                <w:lang w:eastAsia="ja-JP"/>
              </w:rPr>
              <w:t>-hph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 xml:space="preserve"> mei4</w:t>
            </w:r>
            <w:r w:rsidRPr="00742F67">
              <w:rPr>
                <w:rFonts w:ascii="Times" w:eastAsia="ＭＳ Ｐ明朝" w:hAnsi="Times" w:cs="ＭＳ Ｐ明朝"/>
                <w:i/>
                <w:sz w:val="20"/>
                <w:szCs w:val="20"/>
              </w:rPr>
              <w:t>∆</w:t>
            </w:r>
            <w:r>
              <w:rPr>
                <w:rFonts w:ascii="Times" w:eastAsia="ＭＳ Ｐ明朝" w:hAnsi="Times" w:cs="ＭＳ Ｐ明朝" w:hint="eastAsia"/>
                <w:i/>
                <w:sz w:val="20"/>
                <w:szCs w:val="20"/>
              </w:rPr>
              <w:t>::kan</w:t>
            </w:r>
            <w:r w:rsidRPr="00F60146">
              <w:rPr>
                <w:rFonts w:ascii="Times" w:eastAsia="ＭＳ Ｐ明朝" w:hAnsi="Times" w:cs="ＭＳ Ｐ明朝" w:hint="eastAsia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20DD384" w14:textId="79B4BA59" w:rsidR="00B2546F" w:rsidRPr="00742F67" w:rsidRDefault="00B2546F" w:rsidP="00B2546F">
            <w:pPr>
              <w:autoSpaceDE w:val="0"/>
              <w:autoSpaceDN w:val="0"/>
              <w:adjustRightInd w:val="0"/>
              <w:snapToGrid w:val="0"/>
              <w:spacing w:beforeLines="50" w:before="156" w:line="360" w:lineRule="auto"/>
              <w:rPr>
                <w:rFonts w:ascii="Times" w:hAnsi="Times" w:cs="SimSun"/>
                <w:sz w:val="20"/>
                <w:szCs w:val="20"/>
                <w:lang w:eastAsia="ja-JP"/>
              </w:rPr>
            </w:pPr>
            <w:r w:rsidRPr="00742F67">
              <w:rPr>
                <w:rFonts w:ascii="Times" w:eastAsia="SimSun" w:hAnsi="Times" w:cs="SimSun"/>
                <w:sz w:val="20"/>
                <w:szCs w:val="20"/>
              </w:rPr>
              <w:t>This work</w:t>
            </w:r>
          </w:p>
        </w:tc>
      </w:tr>
    </w:tbl>
    <w:p w14:paraId="4B0F5FA4" w14:textId="77777777" w:rsidR="0035761D" w:rsidRDefault="0035761D"/>
    <w:sectPr w:rsidR="0035761D" w:rsidSect="005768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C52"/>
    <w:rsid w:val="00080790"/>
    <w:rsid w:val="00084A99"/>
    <w:rsid w:val="000B48DD"/>
    <w:rsid w:val="000D5171"/>
    <w:rsid w:val="000D55C5"/>
    <w:rsid w:val="000E2EEC"/>
    <w:rsid w:val="001223B9"/>
    <w:rsid w:val="00123060"/>
    <w:rsid w:val="00144FFF"/>
    <w:rsid w:val="00157053"/>
    <w:rsid w:val="00161338"/>
    <w:rsid w:val="001C5A93"/>
    <w:rsid w:val="001D04AC"/>
    <w:rsid w:val="001D1E4A"/>
    <w:rsid w:val="0023161A"/>
    <w:rsid w:val="00257F5D"/>
    <w:rsid w:val="002904BE"/>
    <w:rsid w:val="002B1064"/>
    <w:rsid w:val="002F0C09"/>
    <w:rsid w:val="0030553C"/>
    <w:rsid w:val="00312A25"/>
    <w:rsid w:val="00337AF1"/>
    <w:rsid w:val="0035761D"/>
    <w:rsid w:val="00362FBC"/>
    <w:rsid w:val="003738FD"/>
    <w:rsid w:val="003A3499"/>
    <w:rsid w:val="003F0A74"/>
    <w:rsid w:val="003F5465"/>
    <w:rsid w:val="00424550"/>
    <w:rsid w:val="0048017B"/>
    <w:rsid w:val="004C6F1F"/>
    <w:rsid w:val="004D4183"/>
    <w:rsid w:val="0057681C"/>
    <w:rsid w:val="00584586"/>
    <w:rsid w:val="006848EC"/>
    <w:rsid w:val="006B51B8"/>
    <w:rsid w:val="006C33D0"/>
    <w:rsid w:val="006E745E"/>
    <w:rsid w:val="00700210"/>
    <w:rsid w:val="007650D8"/>
    <w:rsid w:val="0077561F"/>
    <w:rsid w:val="007C3B51"/>
    <w:rsid w:val="0081470D"/>
    <w:rsid w:val="00870320"/>
    <w:rsid w:val="0088738B"/>
    <w:rsid w:val="008E24D1"/>
    <w:rsid w:val="0093535A"/>
    <w:rsid w:val="00982727"/>
    <w:rsid w:val="00992AA5"/>
    <w:rsid w:val="00995293"/>
    <w:rsid w:val="009A1AED"/>
    <w:rsid w:val="009A68E3"/>
    <w:rsid w:val="009E4032"/>
    <w:rsid w:val="00A15ECF"/>
    <w:rsid w:val="00A15F21"/>
    <w:rsid w:val="00AA432C"/>
    <w:rsid w:val="00AA697A"/>
    <w:rsid w:val="00AC1DF9"/>
    <w:rsid w:val="00AC567D"/>
    <w:rsid w:val="00B2546F"/>
    <w:rsid w:val="00BB7731"/>
    <w:rsid w:val="00BF527B"/>
    <w:rsid w:val="00C212C1"/>
    <w:rsid w:val="00C87CD4"/>
    <w:rsid w:val="00C905EB"/>
    <w:rsid w:val="00C91E73"/>
    <w:rsid w:val="00CB45F4"/>
    <w:rsid w:val="00CD1A34"/>
    <w:rsid w:val="00CF3226"/>
    <w:rsid w:val="00CF3FB3"/>
    <w:rsid w:val="00D07C52"/>
    <w:rsid w:val="00D121C5"/>
    <w:rsid w:val="00D12AA4"/>
    <w:rsid w:val="00D504FE"/>
    <w:rsid w:val="00D608F0"/>
    <w:rsid w:val="00D7013F"/>
    <w:rsid w:val="00D7094D"/>
    <w:rsid w:val="00D9272B"/>
    <w:rsid w:val="00DD0296"/>
    <w:rsid w:val="00DD4671"/>
    <w:rsid w:val="00E17362"/>
    <w:rsid w:val="00E261E3"/>
    <w:rsid w:val="00E37D05"/>
    <w:rsid w:val="00EB3BBB"/>
    <w:rsid w:val="00EF09C5"/>
    <w:rsid w:val="00F10637"/>
    <w:rsid w:val="00F76595"/>
    <w:rsid w:val="00F7736D"/>
    <w:rsid w:val="00F96485"/>
    <w:rsid w:val="00FA42A1"/>
    <w:rsid w:val="00FB5443"/>
    <w:rsid w:val="00FE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AED2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7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2546F"/>
    <w:rPr>
      <w:rFonts w:ascii="Heiti SC Light" w:eastAsia="Heiti SC Light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2546F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7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B2546F"/>
    <w:rPr>
      <w:rFonts w:ascii="Heiti SC Light" w:eastAsia="Heiti SC Light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2546F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3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37</Characters>
  <Application>Microsoft Macintosh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Ruan</dc:creator>
  <cp:keywords/>
  <dc:description/>
  <cp:lastModifiedBy>Hiraoka Yasushi</cp:lastModifiedBy>
  <cp:revision>3</cp:revision>
  <cp:lastPrinted>2014-09-11T06:39:00Z</cp:lastPrinted>
  <dcterms:created xsi:type="dcterms:W3CDTF">2014-09-24T01:15:00Z</dcterms:created>
  <dcterms:modified xsi:type="dcterms:W3CDTF">2014-09-24T01:16:00Z</dcterms:modified>
</cp:coreProperties>
</file>